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4BE" w:rsidRPr="00E83F97" w:rsidRDefault="007C44BE" w:rsidP="007C44BE">
      <w:pPr>
        <w:spacing w:line="480" w:lineRule="auto"/>
        <w:jc w:val="both"/>
        <w:rPr>
          <w:rFonts w:ascii="Arial" w:eastAsiaTheme="minorEastAsia" w:hAnsi="Arial" w:cs="Arial"/>
        </w:rPr>
      </w:pPr>
      <w:r w:rsidRPr="00E83F97">
        <w:rPr>
          <w:rFonts w:ascii="Arial" w:hAnsi="Arial" w:cs="Arial"/>
          <w:b/>
          <w:sz w:val="24"/>
          <w:szCs w:val="24"/>
        </w:rPr>
        <w:t>S4</w:t>
      </w:r>
      <w:r w:rsidR="00CC33E0">
        <w:rPr>
          <w:rFonts w:ascii="Arial" w:hAnsi="Arial" w:cs="Arial"/>
          <w:b/>
          <w:sz w:val="24"/>
          <w:szCs w:val="24"/>
        </w:rPr>
        <w:t xml:space="preserve"> </w:t>
      </w:r>
      <w:r w:rsidR="00CC33E0" w:rsidRPr="00E83F97">
        <w:rPr>
          <w:rFonts w:ascii="Arial" w:hAnsi="Arial" w:cs="Arial"/>
          <w:b/>
          <w:sz w:val="24"/>
          <w:szCs w:val="24"/>
        </w:rPr>
        <w:t>Table</w:t>
      </w:r>
      <w:r w:rsidR="00CC33E0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E83F97">
        <w:rPr>
          <w:rFonts w:ascii="Arial" w:hAnsi="Arial" w:cs="Arial"/>
          <w:b/>
          <w:sz w:val="24"/>
          <w:szCs w:val="24"/>
        </w:rPr>
        <w:t xml:space="preserve"> All PCR primers used in the experiments</w:t>
      </w:r>
      <w:r w:rsidRPr="00E83F97">
        <w:rPr>
          <w:rFonts w:ascii="Arial" w:eastAsiaTheme="minorEastAsia" w:hAnsi="Arial" w:cs="Arial"/>
          <w:b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111"/>
        <w:gridCol w:w="1417"/>
        <w:gridCol w:w="1355"/>
      </w:tblGrid>
      <w:tr w:rsidR="007C44BE" w:rsidRPr="00E83F97" w:rsidTr="00811804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Remar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ccession numbers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-1U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TTCCTGCAGCCCGGGATGGCGACAACCCAAATC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knockout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AA03753</w:t>
            </w: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-1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ACGGATCCCCCGGGGTGTCAACCCTCGTTCTAT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-2U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TCTGATGAACTAGTGTTTCGGAACATTCACTTT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-2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CGCTCTAGAACTAGTCGGGCAAGATTCCGTTCG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AGCTGGGCTACTACTCA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 and RT-PCR</w:t>
            </w: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3753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CTCCGTCCCAACAAAGT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8578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AAGGCAACTGGGCACAA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 and RT-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AA08578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8578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GCAATGACCTTTCCCA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8578-1U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TTCCTGCAGCCCGGGGCCGTTGAACTGATGCC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knockout</w:t>
            </w: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8578-1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ACGGATCCCCCGGGCCAGGAATGCAGCGTTTG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08578-2U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TCTGATGAACTAGTCATCATCATGGGCTTCCTT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Mr08578-2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CGCTCTAGAACTAGTGGTAGGACGGAGACTTG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ATCACGTTTGCCGAATA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 and RT-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AA10281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GGCTTTCGACCGTTG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-1U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TTCCTGCAGCCCGGGATGTCGCCCACGGTTCAG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knockout</w:t>
            </w: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-1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ACGGATCCCCCGGGGTCTCCATACACCGTAACAA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-2U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TCTGATGAACTAGTAAATGCTCCTGGCGAGT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r10281-2L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CGCTCTAGAACTAGTGAGAGTGCGGTCTTCTCA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trHeight w:val="539"/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ub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TCTTGAACCTGGCACCAT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RT-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AA02081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ub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CATGAAGAAGTGCAGACGA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4c3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CTGGGTGTCAGCATAGT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902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4c3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TCCCATAGCAGTCTCA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4c1a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ATGAAGCCGAAGACAAT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903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4c1a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AGGACTTCGCTGGGT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k1a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GGCGGACTTCTTGAGGAT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906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k1a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CTTCAGTACCTCGTCTA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k1c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GAAGGCAGGGATTTCGT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908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k1c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GTAGCGGGCAATCAG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rp49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TAAACCGAAGGGAATTGA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rp49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AGAAACTGCATGGGCAA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tubble-1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CTGGTCGTTCAAGAGG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6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tubble-1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CCTGCGGAATCAACCTTT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ctus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ACCAGCACCATGTCC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9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ctus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CATCTCAGCGTCATCG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aster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CTCCGCTTTCATCAGAC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5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aster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AATGACACGATTCCGAT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ectin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CTTGCTCGCCTGGAAC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7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ectin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TGCCTCTTCCACGACC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deFensin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CGTCTTCGCGTCTGT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8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deFensin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GCCCTTGTAGCCCTTG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Mao-a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TGTCCCATTCAATACCT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K125031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Mao-a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TATGCAATGTAGGCAAC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Mao-b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CAGACAGGGTTGGTGG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K125030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Mao -b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GCTCACAGCCCAGTTCTT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j1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CCGCACCAGTTCATTCC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K125032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p6j1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AAGCTGAGCACCAGAGG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Tdc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GCGAGCGAGTGCATCCT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K140601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Tdc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GCAGATGAAGGCGTTG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AhR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GCGACACTGGAGATGAC</w:t>
            </w:r>
          </w:p>
        </w:tc>
        <w:tc>
          <w:tcPr>
            <w:tcW w:w="1417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H393891</w:t>
            </w: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mAhR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AGGAGGGCTTGTAGTG</w:t>
            </w:r>
          </w:p>
        </w:tc>
        <w:tc>
          <w:tcPr>
            <w:tcW w:w="1417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qPCR</w:t>
            </w: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dsAhR-F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AATACGACTCACTATAGGCAGGTTTAAAAGCAAAGAGGG</w:t>
            </w:r>
          </w:p>
        </w:tc>
        <w:tc>
          <w:tcPr>
            <w:tcW w:w="1417" w:type="dxa"/>
            <w:vMerge w:val="restart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For RNAi</w:t>
            </w: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4BE" w:rsidRPr="00E83F97" w:rsidTr="00811804">
        <w:trPr>
          <w:jc w:val="center"/>
        </w:trPr>
        <w:tc>
          <w:tcPr>
            <w:tcW w:w="1413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dsAhR-R</w:t>
            </w:r>
          </w:p>
        </w:tc>
        <w:tc>
          <w:tcPr>
            <w:tcW w:w="4111" w:type="dxa"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AATACGACTCACTATAGG TCCACCAAGCCCAGCATC</w:t>
            </w:r>
          </w:p>
        </w:tc>
        <w:tc>
          <w:tcPr>
            <w:tcW w:w="1417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vMerge/>
            <w:vAlign w:val="center"/>
          </w:tcPr>
          <w:p w:rsidR="007C44BE" w:rsidRPr="00E83F97" w:rsidRDefault="007C44BE" w:rsidP="0081180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C44BE" w:rsidRPr="00E83F97" w:rsidRDefault="007C44BE" w:rsidP="007C44BE">
      <w:pPr>
        <w:spacing w:line="480" w:lineRule="auto"/>
        <w:jc w:val="both"/>
        <w:rPr>
          <w:rFonts w:ascii="Arial" w:eastAsiaTheme="minorEastAsia" w:hAnsi="Arial" w:cs="Arial"/>
        </w:rPr>
      </w:pPr>
    </w:p>
    <w:p w:rsidR="00D37401" w:rsidRDefault="005E68D0"/>
    <w:sectPr w:rsidR="00D3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8D0" w:rsidRDefault="005E68D0" w:rsidP="007C44BE">
      <w:r>
        <w:separator/>
      </w:r>
    </w:p>
  </w:endnote>
  <w:endnote w:type="continuationSeparator" w:id="0">
    <w:p w:rsidR="005E68D0" w:rsidRDefault="005E68D0" w:rsidP="007C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8D0" w:rsidRDefault="005E68D0" w:rsidP="007C44BE">
      <w:r>
        <w:separator/>
      </w:r>
    </w:p>
  </w:footnote>
  <w:footnote w:type="continuationSeparator" w:id="0">
    <w:p w:rsidR="005E68D0" w:rsidRDefault="005E68D0" w:rsidP="007C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CB3"/>
    <w:rsid w:val="005E68D0"/>
    <w:rsid w:val="007C44BE"/>
    <w:rsid w:val="00800444"/>
    <w:rsid w:val="00AB06E7"/>
    <w:rsid w:val="00CC33E0"/>
    <w:rsid w:val="00D0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575AF4-7AE6-4B9F-9E97-1046AB0C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7C44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4BE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7C44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4B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7C4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Tong Xiwen</cp:lastModifiedBy>
  <cp:revision>3</cp:revision>
  <dcterms:created xsi:type="dcterms:W3CDTF">2020-01-12T06:29:00Z</dcterms:created>
  <dcterms:modified xsi:type="dcterms:W3CDTF">2020-02-27T16:23:00Z</dcterms:modified>
</cp:coreProperties>
</file>